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A79" w:rsidRPr="00FB1131" w:rsidRDefault="003E2A79" w:rsidP="003E2A79">
      <w:pPr>
        <w:rPr>
          <w:rFonts w:ascii="Times New Roman" w:hAnsi="Times New Roman" w:cs="Times New Roman"/>
          <w:szCs w:val="24"/>
          <w:lang w:val="en-GB"/>
        </w:rPr>
      </w:pPr>
      <w:r w:rsidRPr="00FB1131">
        <w:rPr>
          <w:rFonts w:ascii="Times New Roman" w:hAnsi="Times New Roman" w:cs="Times New Roman"/>
          <w:b/>
          <w:bCs/>
          <w:szCs w:val="24"/>
          <w:lang w:val="en-GB"/>
        </w:rPr>
        <w:t xml:space="preserve">Table S1. </w:t>
      </w:r>
      <w:proofErr w:type="gramStart"/>
      <w:r w:rsidRPr="00FB1131">
        <w:rPr>
          <w:rFonts w:ascii="Times New Roman" w:hAnsi="Times New Roman" w:cs="Times New Roman"/>
          <w:szCs w:val="24"/>
          <w:lang w:val="en-GB"/>
        </w:rPr>
        <w:t>Primer sequences used in this study.</w:t>
      </w:r>
      <w:proofErr w:type="gramEnd"/>
    </w:p>
    <w:p w:rsidR="003E2A79" w:rsidRPr="00FB1131" w:rsidRDefault="003E2A79" w:rsidP="003E2A79">
      <w:pPr>
        <w:rPr>
          <w:szCs w:val="24"/>
          <w:lang w:val="en-GB"/>
        </w:rPr>
      </w:pPr>
    </w:p>
    <w:tbl>
      <w:tblPr>
        <w:tblW w:w="6177" w:type="dxa"/>
        <w:jc w:val="center"/>
        <w:tblInd w:w="93" w:type="dxa"/>
        <w:tblLook w:val="04A0" w:firstRow="1" w:lastRow="0" w:firstColumn="1" w:lastColumn="0" w:noHBand="0" w:noVBand="1"/>
      </w:tblPr>
      <w:tblGrid>
        <w:gridCol w:w="2100"/>
        <w:gridCol w:w="4077"/>
      </w:tblGrid>
      <w:tr w:rsidR="003E2A79" w:rsidRPr="00FB1131" w:rsidTr="00132787">
        <w:trPr>
          <w:trHeight w:val="336"/>
          <w:jc w:val="center"/>
        </w:trPr>
        <w:tc>
          <w:tcPr>
            <w:tcW w:w="2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40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tabs>
                <w:tab w:val="left" w:pos="1159"/>
              </w:tabs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equence information </w:t>
            </w: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proofErr w:type="gramStart"/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proofErr w:type="gramEnd"/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to3</w:t>
            </w:r>
            <w:proofErr w:type="gramStart"/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proofErr w:type="gramEnd"/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</w:tr>
      <w:tr w:rsidR="003E2A79" w:rsidRPr="00FB1131" w:rsidTr="0013278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SOD-qF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CGGACCTTAGCAACAGG</w:t>
            </w:r>
          </w:p>
        </w:tc>
      </w:tr>
      <w:tr w:rsidR="003E2A79" w:rsidRPr="00FB1131" w:rsidTr="0013278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SOD-qR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TGTAAGTAGTATGCATGTTC</w:t>
            </w:r>
          </w:p>
        </w:tc>
      </w:tr>
      <w:tr w:rsidR="003E2A79" w:rsidRPr="00FB1131" w:rsidTr="0013278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CAT-qF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GGATCTCATACTGGTCTCA</w:t>
            </w:r>
          </w:p>
        </w:tc>
      </w:tr>
      <w:tr w:rsidR="003E2A79" w:rsidRPr="00FB1131" w:rsidTr="0013278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CAT-qR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TCCATTGTTTCAGTCATTCA</w:t>
            </w:r>
          </w:p>
        </w:tc>
      </w:tr>
      <w:tr w:rsidR="003E2A79" w:rsidRPr="00FB1131" w:rsidTr="0013278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POD-qF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TCCATTTCCATGACTGCTTTG</w:t>
            </w:r>
          </w:p>
        </w:tc>
      </w:tr>
      <w:tr w:rsidR="003E2A79" w:rsidRPr="00FB1131" w:rsidTr="0013278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POD-qR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TTGGGTGGTGAGGTCTTT</w:t>
            </w:r>
          </w:p>
        </w:tc>
      </w:tr>
      <w:tr w:rsidR="003E2A79" w:rsidRPr="00FB1131" w:rsidTr="0013278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KT1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F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KT1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KT2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F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KT2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KC1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F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KC1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KT12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F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KT12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HAK1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F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HAK1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HAK5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F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HAK5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CNGC3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F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CNGC3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CNGC10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F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NtCNGC10</w:t>
            </w: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</w:t>
            </w:r>
            <w:proofErr w:type="spellEnd"/>
          </w:p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Actin-qF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TTGCTGGTGATGGTACTTCAG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TACCCGCCCTAGATTAGTCG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GCTCAAGATCATTGCAGGTCAG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CTGAGATCCAAGTTTTGCATGTG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CACTATTGTCATGGCGGATG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TCTTCGGTACATCCGTTTCTG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GCTAGTGTTATGTCAGTGGATG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TCAAACCATGTATGTCATTCCC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CAGGCATGGCGTTTATACT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CCGCGACAATTCCTTCT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ACGGTGGTGGGTGTTTCGGT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ACGAGGATGATCGGGGCGAA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CATGTCTGCAATCCTCAACATT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TAATCCGCTCTCTGAGGTTCTC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GAGGAACTTCTAACATGGGCAC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</w:rPr>
              <w:t>GTAGAATCGGAACGTGTGTTGA</w:t>
            </w:r>
          </w:p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GGCATCACACTTTCTACAA</w:t>
            </w:r>
          </w:p>
        </w:tc>
      </w:tr>
      <w:tr w:rsidR="003E2A79" w:rsidRPr="00FB1131" w:rsidTr="0013278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Actin-qR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A79" w:rsidRPr="00FB1131" w:rsidRDefault="003E2A79" w:rsidP="00132787">
            <w:pPr>
              <w:ind w:rightChars="72" w:right="15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B11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ACGGAATCTCTCAGCTCC</w:t>
            </w:r>
          </w:p>
        </w:tc>
      </w:tr>
    </w:tbl>
    <w:p w:rsidR="003E2A79" w:rsidRPr="00FB1131" w:rsidRDefault="003E2A79" w:rsidP="003E2A79">
      <w:pPr>
        <w:rPr>
          <w:rFonts w:ascii="Times New Roman" w:hAnsi="Times New Roman" w:cs="Times New Roman"/>
          <w:lang w:val="en-GB"/>
        </w:rPr>
      </w:pPr>
    </w:p>
    <w:p w:rsidR="00D23F22" w:rsidRDefault="00D23F22">
      <w:bookmarkStart w:id="0" w:name="_GoBack"/>
      <w:bookmarkEnd w:id="0"/>
    </w:p>
    <w:sectPr w:rsidR="00D23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3B60" w:rsidRDefault="00B03B60" w:rsidP="003E2A79">
      <w:r>
        <w:separator/>
      </w:r>
    </w:p>
  </w:endnote>
  <w:endnote w:type="continuationSeparator" w:id="0">
    <w:p w:rsidR="00B03B60" w:rsidRDefault="00B03B60" w:rsidP="003E2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3B60" w:rsidRDefault="00B03B60" w:rsidP="003E2A79">
      <w:r>
        <w:separator/>
      </w:r>
    </w:p>
  </w:footnote>
  <w:footnote w:type="continuationSeparator" w:id="0">
    <w:p w:rsidR="00B03B60" w:rsidRDefault="00B03B60" w:rsidP="003E2A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CD"/>
    <w:rsid w:val="003E2A79"/>
    <w:rsid w:val="004B3487"/>
    <w:rsid w:val="005957CD"/>
    <w:rsid w:val="00B03B60"/>
    <w:rsid w:val="00D23F22"/>
    <w:rsid w:val="00DC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A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2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2A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2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2A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A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2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2A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2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2A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F</dc:creator>
  <cp:keywords/>
  <dc:description/>
  <cp:lastModifiedBy>WYF</cp:lastModifiedBy>
  <cp:revision>2</cp:revision>
  <dcterms:created xsi:type="dcterms:W3CDTF">2021-01-04T03:17:00Z</dcterms:created>
  <dcterms:modified xsi:type="dcterms:W3CDTF">2021-01-04T03:18:00Z</dcterms:modified>
</cp:coreProperties>
</file>